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DC7A9" w14:textId="02323A1E" w:rsidR="00247420" w:rsidRPr="00B300DE" w:rsidRDefault="00247420" w:rsidP="0024742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300D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B300DE">
        <w:rPr>
          <w:rFonts w:ascii="Times New Roman" w:hAnsi="Times New Roman" w:cs="Times New Roman"/>
          <w:b/>
          <w:sz w:val="24"/>
          <w:szCs w:val="24"/>
        </w:rPr>
        <w:t xml:space="preserve">Table 1. Contact area for the anterior, middle, and posterior </w:t>
      </w:r>
      <w:r w:rsidR="00E5474A">
        <w:rPr>
          <w:rFonts w:ascii="Times New Roman" w:hAnsi="Times New Roman" w:cs="Times New Roman"/>
          <w:b/>
          <w:sz w:val="24"/>
          <w:szCs w:val="24"/>
        </w:rPr>
        <w:t>lateral meniscus (</w:t>
      </w:r>
      <w:r w:rsidRPr="00B300DE">
        <w:rPr>
          <w:rFonts w:ascii="Times New Roman" w:hAnsi="Times New Roman" w:cs="Times New Roman"/>
          <w:b/>
          <w:sz w:val="24"/>
          <w:szCs w:val="24"/>
        </w:rPr>
        <w:t>LM</w:t>
      </w:r>
      <w:r w:rsidR="00E5474A">
        <w:rPr>
          <w:rFonts w:ascii="Times New Roman" w:hAnsi="Times New Roman" w:cs="Times New Roman"/>
          <w:b/>
          <w:sz w:val="24"/>
          <w:szCs w:val="24"/>
        </w:rPr>
        <w:t>)</w:t>
      </w:r>
      <w:r w:rsidRPr="00B300D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450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1942"/>
        <w:gridCol w:w="1779"/>
        <w:gridCol w:w="1787"/>
      </w:tblGrid>
      <w:tr w:rsidR="00247420" w:rsidRPr="00B300DE" w14:paraId="0F6DF8BD" w14:textId="77777777" w:rsidTr="00247420">
        <w:trPr>
          <w:trHeight w:val="35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877F8" w14:textId="77777777" w:rsidR="00247420" w:rsidRPr="00B300DE" w:rsidRDefault="00247420" w:rsidP="003C2DD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5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F22FD" w14:textId="77777777" w:rsidR="00247420" w:rsidRPr="00B300DE" w:rsidRDefault="00247420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ontact area (mm</w:t>
            </w: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  <w:vertAlign w:val="superscript"/>
              </w:rPr>
              <w:t>2</w:t>
            </w: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)</w:t>
            </w:r>
          </w:p>
        </w:tc>
      </w:tr>
      <w:tr w:rsidR="00247420" w:rsidRPr="00B300DE" w14:paraId="187523B2" w14:textId="77777777" w:rsidTr="00247420">
        <w:trPr>
          <w:trHeight w:val="213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052A2" w14:textId="77777777" w:rsidR="00247420" w:rsidRPr="00B300DE" w:rsidRDefault="00247420" w:rsidP="003C2DD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F0C2F" w14:textId="77777777" w:rsidR="00247420" w:rsidRPr="00B300DE" w:rsidRDefault="00247420" w:rsidP="003C2DD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nterior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3402A" w14:textId="77777777" w:rsidR="00247420" w:rsidRPr="00B300DE" w:rsidRDefault="00247420" w:rsidP="003C2DD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iddl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163F9" w14:textId="77777777" w:rsidR="00247420" w:rsidRPr="00B300DE" w:rsidRDefault="00247420" w:rsidP="003C2DD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osterior</w:t>
            </w:r>
          </w:p>
        </w:tc>
      </w:tr>
      <w:tr w:rsidR="00247420" w:rsidRPr="00B300DE" w14:paraId="0225927E" w14:textId="77777777" w:rsidTr="00247420">
        <w:trPr>
          <w:trHeight w:hRule="exact" w:val="67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20A0D" w14:textId="77777777" w:rsidR="00247420" w:rsidRPr="00B300DE" w:rsidRDefault="00247420" w:rsidP="003C2DD1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4893" w14:textId="5B62741E" w:rsidR="00247420" w:rsidRPr="00B300DE" w:rsidRDefault="00BE2BDF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101.7</w:t>
            </w:r>
          </w:p>
          <w:p w14:paraId="7BF4FD8D" w14:textId="0428F94A" w:rsidR="00247420" w:rsidRPr="00B300DE" w:rsidRDefault="00247420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BE2BDF" w:rsidRPr="00B300DE">
              <w:rPr>
                <w:rFonts w:ascii="Times New Roman" w:eastAsia="ＭＳ Ｐゴシック" w:hAnsi="Times New Roman" w:cs="Times New Roman"/>
                <w:kern w:val="0"/>
              </w:rPr>
              <w:t>91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</w:t>
            </w:r>
            <w:r w:rsidR="00BE2BDF" w:rsidRPr="00B300DE">
              <w:rPr>
                <w:rFonts w:ascii="Times New Roman" w:eastAsia="ＭＳ Ｐゴシック" w:hAnsi="Times New Roman" w:cs="Times New Roman"/>
                <w:kern w:val="0"/>
              </w:rPr>
              <w:t>9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11</w:t>
            </w:r>
            <w:r w:rsidR="00BE2BDF" w:rsidRPr="00B300DE">
              <w:rPr>
                <w:rFonts w:ascii="Times New Roman" w:eastAsia="ＭＳ Ｐゴシック" w:hAnsi="Times New Roman" w:cs="Times New Roman"/>
                <w:kern w:val="0"/>
              </w:rPr>
              <w:t>1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</w:t>
            </w:r>
            <w:r w:rsidR="00BE2BDF" w:rsidRPr="00B300DE">
              <w:rPr>
                <w:rFonts w:ascii="Times New Roman" w:eastAsia="ＭＳ Ｐゴシック" w:hAnsi="Times New Roman" w:cs="Times New Roman"/>
                <w:kern w:val="0"/>
              </w:rPr>
              <w:t>4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FF560" w14:textId="06072369" w:rsidR="00247420" w:rsidRPr="00B300DE" w:rsidRDefault="00BE2BDF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104.8</w:t>
            </w:r>
          </w:p>
          <w:p w14:paraId="79650DC2" w14:textId="56D4351B" w:rsidR="00247420" w:rsidRPr="00B300DE" w:rsidRDefault="00247420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BE2BDF" w:rsidRPr="00B300DE">
              <w:rPr>
                <w:rFonts w:ascii="Times New Roman" w:eastAsia="ＭＳ Ｐゴシック" w:hAnsi="Times New Roman" w:cs="Times New Roman"/>
                <w:kern w:val="0"/>
              </w:rPr>
              <w:t>92.6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BE2BDF" w:rsidRPr="00B300DE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7.1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B9EC" w14:textId="0BCD5864" w:rsidR="00247420" w:rsidRPr="00B300DE" w:rsidRDefault="00BE2BDF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103.7</w:t>
            </w:r>
          </w:p>
          <w:p w14:paraId="53626E12" w14:textId="27FA6E27" w:rsidR="00247420" w:rsidRPr="00B300DE" w:rsidRDefault="00247420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BE2BDF" w:rsidRPr="00B300DE">
              <w:rPr>
                <w:rFonts w:ascii="Times New Roman" w:eastAsia="ＭＳ Ｐゴシック" w:hAnsi="Times New Roman" w:cs="Times New Roman"/>
                <w:kern w:val="0"/>
              </w:rPr>
              <w:t>93.8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BE2BDF" w:rsidRPr="00B300DE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3.6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</w:tr>
      <w:tr w:rsidR="00247420" w:rsidRPr="00B300DE" w14:paraId="7D5A9A19" w14:textId="77777777" w:rsidTr="00247420">
        <w:trPr>
          <w:trHeight w:hRule="exact" w:val="68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B7686" w14:textId="61373D03" w:rsidR="00247420" w:rsidRPr="00B300DE" w:rsidRDefault="00247420" w:rsidP="003C2DD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eniscectom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F022A" w14:textId="4D103951" w:rsidR="00247420" w:rsidRPr="00B300DE" w:rsidRDefault="0079157D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98</w:t>
            </w:r>
            <w:r w:rsidR="00247420" w:rsidRPr="00B300DE">
              <w:rPr>
                <w:rFonts w:ascii="Times New Roman" w:eastAsia="ＭＳ Ｐゴシック" w:hAnsi="Times New Roman" w:cs="Times New Roman"/>
                <w:kern w:val="0"/>
              </w:rPr>
              <w:t>.0</w:t>
            </w:r>
          </w:p>
          <w:p w14:paraId="2192FF78" w14:textId="0947C274" w:rsidR="00247420" w:rsidRPr="00B300DE" w:rsidRDefault="00247420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8</w:t>
            </w:r>
            <w:r w:rsidR="0079157D" w:rsidRPr="00B300DE">
              <w:rPr>
                <w:rFonts w:ascii="Times New Roman" w:eastAsia="ＭＳ Ｐゴシック" w:hAnsi="Times New Roman" w:cs="Times New Roman"/>
                <w:kern w:val="0"/>
              </w:rPr>
              <w:t>5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</w:t>
            </w:r>
            <w:r w:rsidR="0079157D" w:rsidRPr="00B300DE">
              <w:rPr>
                <w:rFonts w:ascii="Times New Roman" w:eastAsia="ＭＳ Ｐゴシック" w:hAnsi="Times New Roman" w:cs="Times New Roman"/>
                <w:kern w:val="0"/>
              </w:rPr>
              <w:t>5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1</w:t>
            </w:r>
            <w:r w:rsidR="0079157D" w:rsidRPr="00B300DE">
              <w:rPr>
                <w:rFonts w:ascii="Times New Roman" w:eastAsia="ＭＳ Ｐゴシック" w:hAnsi="Times New Roman" w:cs="Times New Roman"/>
                <w:kern w:val="0"/>
              </w:rPr>
              <w:t>1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</w:t>
            </w:r>
            <w:r w:rsidR="0079157D" w:rsidRPr="00B300DE">
              <w:rPr>
                <w:rFonts w:ascii="Times New Roman" w:eastAsia="ＭＳ Ｐゴシック" w:hAnsi="Times New Roman" w:cs="Times New Roman"/>
                <w:kern w:val="0"/>
              </w:rPr>
              <w:t>5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5BF6" w14:textId="606A6E3A" w:rsidR="00247420" w:rsidRPr="00B300DE" w:rsidRDefault="0079157D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74.7</w:t>
            </w:r>
          </w:p>
          <w:p w14:paraId="2857BD24" w14:textId="1AB4F5AD" w:rsidR="00247420" w:rsidRPr="00B300DE" w:rsidRDefault="00247420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79157D" w:rsidRPr="00B300DE">
              <w:rPr>
                <w:rFonts w:ascii="Times New Roman" w:eastAsia="ＭＳ Ｐゴシック" w:hAnsi="Times New Roman" w:cs="Times New Roman"/>
                <w:kern w:val="0"/>
              </w:rPr>
              <w:t>65.0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79157D" w:rsidRPr="00B300DE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4.4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E093" w14:textId="32723C05" w:rsidR="00247420" w:rsidRPr="00B300DE" w:rsidRDefault="0079157D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75.0</w:t>
            </w:r>
          </w:p>
          <w:p w14:paraId="1B5740B8" w14:textId="2E4C42A7" w:rsidR="00247420" w:rsidRPr="00B300DE" w:rsidRDefault="00247420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AE67A8" w:rsidRPr="00B300DE">
              <w:rPr>
                <w:rFonts w:ascii="Times New Roman" w:eastAsia="ＭＳ Ｐゴシック" w:hAnsi="Times New Roman" w:cs="Times New Roman"/>
                <w:kern w:val="0"/>
              </w:rPr>
              <w:t>59.8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AE67A8" w:rsidRPr="00B300DE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0.2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</w:tr>
      <w:tr w:rsidR="00247420" w:rsidRPr="00B300DE" w14:paraId="7F83A96F" w14:textId="77777777" w:rsidTr="00247420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DC08B" w14:textId="61F51695" w:rsidR="00247420" w:rsidRPr="00B300DE" w:rsidRDefault="00247420" w:rsidP="003C2DD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06078" w14:textId="3D973E6C" w:rsidR="00247420" w:rsidRPr="001F7C64" w:rsidRDefault="001F7C64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u w:val="single"/>
              </w:rPr>
            </w:pPr>
            <w:r w:rsidRPr="001F7C64">
              <w:rPr>
                <w:rFonts w:ascii="Times New Roman" w:eastAsia="ＭＳ Ｐゴシック" w:hAnsi="Times New Roman" w:cs="Times New Roman" w:hint="eastAsia"/>
                <w:kern w:val="0"/>
                <w:u w:val="single"/>
              </w:rPr>
              <w:t>9</w:t>
            </w:r>
            <w:r w:rsidR="00AE67A8" w:rsidRPr="001F7C64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.</w:t>
            </w:r>
            <w:r w:rsidRPr="001F7C64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8</w:t>
            </w:r>
            <w:r w:rsidR="0036788E" w:rsidRPr="001F7C64">
              <w:rPr>
                <w:rFonts w:ascii="Times New Roman" w:eastAsia="ＭＳ Ｐゴシック" w:hAnsi="Times New Roman" w:cs="Times New Roman"/>
                <w:kern w:val="0"/>
                <w:u w:val="single"/>
                <w:vertAlign w:val="superscript"/>
              </w:rPr>
              <w:t>a</w:t>
            </w:r>
            <w:r w:rsidR="00E25EF0" w:rsidRPr="001F7C64">
              <w:rPr>
                <w:rFonts w:ascii="Times New Roman" w:eastAsia="ＭＳ Ｐゴシック" w:hAnsi="Times New Roman" w:cs="Times New Roman"/>
                <w:kern w:val="0"/>
                <w:u w:val="single"/>
                <w:vertAlign w:val="superscript"/>
              </w:rPr>
              <w:t>b</w:t>
            </w:r>
            <w:r w:rsidR="00332414" w:rsidRPr="001F7C64">
              <w:rPr>
                <w:rFonts w:ascii="Times New Roman" w:eastAsia="ＭＳ Ｐゴシック" w:hAnsi="Times New Roman" w:cs="Times New Roman"/>
                <w:kern w:val="0"/>
                <w:u w:val="single"/>
                <w:vertAlign w:val="superscript"/>
              </w:rPr>
              <w:t>c</w:t>
            </w:r>
          </w:p>
          <w:p w14:paraId="38F1E2D7" w14:textId="3694C346" w:rsidR="00247420" w:rsidRPr="00B300DE" w:rsidRDefault="00247420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1F7C64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(</w:t>
            </w:r>
            <w:r w:rsidR="00AE67A8" w:rsidRPr="001F7C64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-</w:t>
            </w:r>
            <w:r w:rsidR="001F7C64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7</w:t>
            </w:r>
            <w:r w:rsidR="00AE67A8" w:rsidRPr="001F7C64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.</w:t>
            </w:r>
            <w:r w:rsidR="001F7C64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2</w:t>
            </w:r>
            <w:r w:rsidRPr="001F7C6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u w:val="single"/>
              </w:rPr>
              <w:t>~</w:t>
            </w:r>
            <w:r w:rsidR="00AE67A8" w:rsidRPr="001F7C64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2</w:t>
            </w:r>
            <w:r w:rsidR="001F7C64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6</w:t>
            </w:r>
            <w:r w:rsidR="00AE67A8" w:rsidRPr="001F7C64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.</w:t>
            </w:r>
            <w:r w:rsidR="001F7C64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8</w:t>
            </w:r>
            <w:r w:rsidRPr="001F7C64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826B3" w14:textId="2311CFA6" w:rsidR="00247420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10.7</w:t>
            </w:r>
            <w:r w:rsidR="00E25EF0" w:rsidRPr="00B300DE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  <w:r w:rsidR="00332414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d</w:t>
            </w:r>
          </w:p>
          <w:p w14:paraId="12117DA4" w14:textId="7A603BFE" w:rsidR="00247420" w:rsidRPr="00B300DE" w:rsidRDefault="00247420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AE67A8" w:rsidRPr="00B300DE">
              <w:rPr>
                <w:rFonts w:ascii="Times New Roman" w:eastAsia="ＭＳ Ｐゴシック" w:hAnsi="Times New Roman" w:cs="Times New Roman"/>
                <w:kern w:val="0"/>
              </w:rPr>
              <w:t>-8.7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AE67A8" w:rsidRPr="00B300DE">
              <w:rPr>
                <w:rFonts w:ascii="Times New Roman" w:eastAsia="ＭＳ Ｐゴシック" w:hAnsi="Times New Roman" w:cs="Times New Roman"/>
                <w:kern w:val="0"/>
              </w:rPr>
              <w:t>30.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DC389" w14:textId="046538D8" w:rsidR="00247420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2.0</w:t>
            </w:r>
            <w:r w:rsidR="00E25EF0" w:rsidRPr="00B300DE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b</w:t>
            </w:r>
          </w:p>
          <w:p w14:paraId="5F133922" w14:textId="1C6C85C5" w:rsidR="00247420" w:rsidRPr="00B300DE" w:rsidRDefault="00247420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AE67A8" w:rsidRPr="00B300DE">
              <w:rPr>
                <w:rFonts w:ascii="Times New Roman" w:eastAsia="ＭＳ Ｐゴシック" w:hAnsi="Times New Roman" w:cs="Times New Roman"/>
                <w:kern w:val="0"/>
              </w:rPr>
              <w:t>-1.9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AE67A8" w:rsidRPr="00B300DE">
              <w:rPr>
                <w:rFonts w:ascii="Times New Roman" w:eastAsia="ＭＳ Ｐゴシック" w:hAnsi="Times New Roman" w:cs="Times New Roman"/>
                <w:kern w:val="0"/>
              </w:rPr>
              <w:t>5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9)</w:t>
            </w:r>
          </w:p>
        </w:tc>
      </w:tr>
      <w:tr w:rsidR="00247420" w:rsidRPr="00B300DE" w14:paraId="03C19358" w14:textId="77777777" w:rsidTr="00247420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990843" w14:textId="73816CE5" w:rsidR="00247420" w:rsidRPr="00B300DE" w:rsidRDefault="00247420" w:rsidP="00DC06B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</w:t>
            </w:r>
            <w:r w:rsidR="004E7B05"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lization with </w:t>
            </w: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1</w:t>
            </w:r>
            <w:r w:rsidR="004E7B05"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 ancho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EC649E" w14:textId="4B7C8E20" w:rsidR="00247420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6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6.2</w:t>
            </w:r>
          </w:p>
          <w:p w14:paraId="1DDEACB6" w14:textId="4D0436EF" w:rsidR="0079157D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46.4~85.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CE7428" w14:textId="522D1058" w:rsidR="00247420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5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9.2</w:t>
            </w:r>
            <w:r w:rsidR="00332414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e</w:t>
            </w:r>
          </w:p>
          <w:p w14:paraId="029488B4" w14:textId="1E5B083E" w:rsidR="00AE67A8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39.3~79.0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9627BF" w14:textId="03E7D509" w:rsidR="00247420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2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2.8</w:t>
            </w:r>
            <w:r w:rsidR="00837FF2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e</w:t>
            </w:r>
          </w:p>
          <w:p w14:paraId="174D18EA" w14:textId="6EACEEC2" w:rsidR="00AE67A8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11.5~34</w:t>
            </w:r>
            <w:r w:rsidR="00727A93"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.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2)</w:t>
            </w:r>
          </w:p>
        </w:tc>
      </w:tr>
      <w:tr w:rsidR="00247420" w:rsidRPr="00B300DE" w14:paraId="59F38DD0" w14:textId="77777777" w:rsidTr="00247420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91C8A" w14:textId="473B8321" w:rsidR="00247420" w:rsidRPr="00B300DE" w:rsidRDefault="00247420" w:rsidP="00DC06B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</w:t>
            </w:r>
            <w:r w:rsidR="004E7B05"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lization with </w:t>
            </w: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2</w:t>
            </w:r>
            <w:r w:rsidR="004E7B05"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 anchor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6D258" w14:textId="032A6731" w:rsidR="00247420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8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2.8</w:t>
            </w:r>
          </w:p>
          <w:p w14:paraId="6158D623" w14:textId="3E2425D4" w:rsidR="00AE67A8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70.7~95.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92427" w14:textId="67B8E292" w:rsidR="00247420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7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6.3</w:t>
            </w:r>
          </w:p>
          <w:p w14:paraId="281BEE3C" w14:textId="2E166F76" w:rsidR="00AE67A8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64.2~88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8DA9F" w14:textId="063A4FD2" w:rsidR="00247420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3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9.2</w:t>
            </w:r>
          </w:p>
          <w:p w14:paraId="528F2E64" w14:textId="625D3738" w:rsidR="00AE67A8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28.9~49.4)</w:t>
            </w:r>
          </w:p>
        </w:tc>
      </w:tr>
      <w:tr w:rsidR="00247420" w:rsidRPr="00B300DE" w14:paraId="1CABC548" w14:textId="77777777" w:rsidTr="00247420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54A048" w14:textId="51225F3B" w:rsidR="00247420" w:rsidRPr="00B300DE" w:rsidRDefault="00247420" w:rsidP="00DC06B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</w:t>
            </w:r>
            <w:r w:rsidR="004E7B05"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lization with </w:t>
            </w: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d</w:t>
            </w:r>
            <w:r w:rsidR="004E7B05"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vancement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F9E54" w14:textId="77777777" w:rsidR="00247420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7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2.0</w:t>
            </w:r>
          </w:p>
          <w:p w14:paraId="0F95EC89" w14:textId="4919277A" w:rsidR="00BF3D2B" w:rsidRPr="00B300DE" w:rsidRDefault="00BF3D2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56.8~87.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5DE210" w14:textId="77777777" w:rsidR="00247420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8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7.7</w:t>
            </w:r>
          </w:p>
          <w:p w14:paraId="059FF959" w14:textId="4DF98E71" w:rsidR="00BF3D2B" w:rsidRPr="00B300DE" w:rsidRDefault="00BF3D2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79.4~95.9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297ED1" w14:textId="77777777" w:rsidR="00247420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5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3.3</w:t>
            </w:r>
          </w:p>
          <w:p w14:paraId="652D79EF" w14:textId="6C1B386D" w:rsidR="00AE67A8" w:rsidRPr="00B300DE" w:rsidRDefault="00AE67A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44.8~</w:t>
            </w:r>
            <w:r w:rsidR="00BF3D2B" w:rsidRPr="00B300DE">
              <w:rPr>
                <w:rFonts w:ascii="Times New Roman" w:eastAsia="ＭＳ Ｐゴシック" w:hAnsi="Times New Roman" w:cs="Times New Roman"/>
                <w:kern w:val="0"/>
              </w:rPr>
              <w:t>61.9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</w:tr>
    </w:tbl>
    <w:p w14:paraId="5B676F3B" w14:textId="77777777" w:rsidR="00727A93" w:rsidRPr="00B300DE" w:rsidRDefault="00727A93" w:rsidP="00247420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</w:p>
    <w:p w14:paraId="3139C2BB" w14:textId="7B508767" w:rsidR="00247420" w:rsidRPr="00B300DE" w:rsidRDefault="00247420" w:rsidP="00247420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Average values with 95% CI for </w:t>
      </w:r>
      <w:r w:rsidR="00BE2BDF" w:rsidRPr="00B300DE">
        <w:rPr>
          <w:rFonts w:ascii="Times New Roman" w:hAnsi="Times New Roman" w:cs="Times New Roman"/>
          <w:kern w:val="0"/>
          <w:sz w:val="24"/>
          <w:szCs w:val="24"/>
        </w:rPr>
        <w:t>6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samples are shown.</w:t>
      </w:r>
    </w:p>
    <w:p w14:paraId="0FF04732" w14:textId="1C353985" w:rsidR="00247420" w:rsidRPr="00B300DE" w:rsidRDefault="00247420" w:rsidP="00247420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B300D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p</w:t>
      </w:r>
      <w:r w:rsidR="00AE67A8" w:rsidRPr="00B300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&lt; </w:t>
      </w:r>
      <w:r w:rsidRPr="00B300DE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between the Intact group and the Extrusion group</w:t>
      </w:r>
    </w:p>
    <w:p w14:paraId="0FE809AE" w14:textId="58EEC796" w:rsidR="00247420" w:rsidRDefault="00247420" w:rsidP="00247420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B300D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p &lt; </w:t>
      </w:r>
      <w:r w:rsidRPr="00B300DE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B300D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between the </w:t>
      </w:r>
      <w:r w:rsidR="00E25EF0" w:rsidRPr="00B300DE">
        <w:rPr>
          <w:rFonts w:ascii="Times New Roman" w:hAnsi="Times New Roman" w:cs="Times New Roman"/>
          <w:kern w:val="0"/>
          <w:sz w:val="24"/>
          <w:szCs w:val="24"/>
        </w:rPr>
        <w:t>Meniscectomy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group and the </w:t>
      </w:r>
      <w:r w:rsidR="00E25EF0" w:rsidRPr="00B300DE">
        <w:rPr>
          <w:rFonts w:ascii="Times New Roman" w:hAnsi="Times New Roman" w:cs="Times New Roman"/>
          <w:kern w:val="0"/>
          <w:sz w:val="24"/>
          <w:szCs w:val="24"/>
        </w:rPr>
        <w:t>Extrusion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group</w:t>
      </w:r>
    </w:p>
    <w:p w14:paraId="5B6BAAF2" w14:textId="6966CFFA" w:rsidR="00332414" w:rsidRPr="00332414" w:rsidRDefault="00332414" w:rsidP="00247420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332414">
        <w:rPr>
          <w:rFonts w:ascii="Times New Roman" w:hAnsi="Times New Roman" w:cs="Times New Roman" w:hint="eastAsia"/>
          <w:kern w:val="0"/>
          <w:sz w:val="24"/>
          <w:szCs w:val="24"/>
          <w:u w:val="single"/>
          <w:vertAlign w:val="superscript"/>
        </w:rPr>
        <w:t>c</w:t>
      </w:r>
      <w:r w:rsidRPr="00332414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Pr="00332414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Pr="00332414">
        <w:rPr>
          <w:rFonts w:ascii="Times New Roman" w:hAnsi="Times New Roman" w:cs="Times New Roman"/>
          <w:kern w:val="0"/>
          <w:u w:val="single"/>
        </w:rPr>
        <w:t xml:space="preserve"> </w:t>
      </w:r>
      <w:r w:rsidRPr="00332414">
        <w:rPr>
          <w:rFonts w:ascii="Times New Roman" w:hAnsi="Times New Roman" w:cs="Times New Roman"/>
          <w:kern w:val="0"/>
          <w:sz w:val="24"/>
          <w:szCs w:val="24"/>
          <w:u w:val="single"/>
        </w:rPr>
        <w:t>between the Centralization-2 group and the Extrusion group</w:t>
      </w:r>
    </w:p>
    <w:p w14:paraId="53C81ABF" w14:textId="2CCA1217" w:rsidR="00247420" w:rsidRPr="00837FF2" w:rsidRDefault="00332414" w:rsidP="00247420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837FF2"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  <w:t>d</w:t>
      </w:r>
      <w:r w:rsidR="00247420" w:rsidRPr="00837FF2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="00247420" w:rsidRPr="00837FF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="00247420" w:rsidRPr="00837FF2">
        <w:rPr>
          <w:rFonts w:ascii="Times New Roman" w:hAnsi="Times New Roman" w:cs="Times New Roman"/>
          <w:kern w:val="0"/>
          <w:u w:val="single"/>
        </w:rPr>
        <w:t xml:space="preserve"> </w:t>
      </w:r>
      <w:r w:rsidR="00247420" w:rsidRPr="00837FF2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between the </w:t>
      </w:r>
      <w:r w:rsidR="00692176" w:rsidRPr="00837FF2">
        <w:rPr>
          <w:rFonts w:ascii="Times New Roman" w:hAnsi="Times New Roman" w:cs="Times New Roman"/>
          <w:kern w:val="0"/>
          <w:sz w:val="24"/>
          <w:szCs w:val="24"/>
          <w:u w:val="single"/>
        </w:rPr>
        <w:t>Centra</w:t>
      </w:r>
      <w:r w:rsidR="00E5474A" w:rsidRPr="00837FF2">
        <w:rPr>
          <w:rFonts w:ascii="Times New Roman" w:hAnsi="Times New Roman" w:cs="Times New Roman"/>
          <w:kern w:val="0"/>
          <w:sz w:val="24"/>
          <w:szCs w:val="24"/>
          <w:u w:val="single"/>
        </w:rPr>
        <w:t>lization</w:t>
      </w:r>
      <w:r w:rsidR="00692176" w:rsidRPr="00837FF2">
        <w:rPr>
          <w:rFonts w:ascii="Times New Roman" w:hAnsi="Times New Roman" w:cs="Times New Roman"/>
          <w:kern w:val="0"/>
          <w:sz w:val="24"/>
          <w:szCs w:val="24"/>
          <w:u w:val="single"/>
        </w:rPr>
        <w:t>-ad group and the Extrusion group</w:t>
      </w:r>
    </w:p>
    <w:p w14:paraId="380D7315" w14:textId="3894CF9A" w:rsidR="00E25EF0" w:rsidRPr="00837FF2" w:rsidRDefault="00837FF2" w:rsidP="00E25EF0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837FF2"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  <w:t>e</w:t>
      </w:r>
      <w:r w:rsidR="00E25EF0" w:rsidRPr="00837FF2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="00E25EF0" w:rsidRPr="00837FF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="00E25EF0" w:rsidRPr="00837FF2">
        <w:rPr>
          <w:rFonts w:ascii="Times New Roman" w:hAnsi="Times New Roman" w:cs="Times New Roman"/>
          <w:kern w:val="0"/>
          <w:u w:val="single"/>
        </w:rPr>
        <w:t xml:space="preserve"> </w:t>
      </w:r>
      <w:r w:rsidR="00E25EF0" w:rsidRPr="00837FF2">
        <w:rPr>
          <w:rFonts w:ascii="Times New Roman" w:hAnsi="Times New Roman" w:cs="Times New Roman"/>
          <w:kern w:val="0"/>
          <w:sz w:val="24"/>
          <w:szCs w:val="24"/>
          <w:u w:val="single"/>
        </w:rPr>
        <w:t>between the Int</w:t>
      </w:r>
      <w:r w:rsidR="00692176" w:rsidRPr="00837FF2">
        <w:rPr>
          <w:rFonts w:ascii="Times New Roman" w:hAnsi="Times New Roman" w:cs="Times New Roman"/>
          <w:kern w:val="0"/>
          <w:sz w:val="24"/>
          <w:szCs w:val="24"/>
          <w:u w:val="single"/>
        </w:rPr>
        <w:t>act group and the Centra</w:t>
      </w:r>
      <w:r w:rsidR="00E5474A" w:rsidRPr="00837FF2">
        <w:rPr>
          <w:rFonts w:ascii="Times New Roman" w:hAnsi="Times New Roman" w:cs="Times New Roman"/>
          <w:kern w:val="0"/>
          <w:sz w:val="24"/>
          <w:szCs w:val="24"/>
          <w:u w:val="single"/>
        </w:rPr>
        <w:t>lization</w:t>
      </w:r>
      <w:r w:rsidR="00692176" w:rsidRPr="00837FF2">
        <w:rPr>
          <w:rFonts w:ascii="Times New Roman" w:hAnsi="Times New Roman" w:cs="Times New Roman"/>
          <w:kern w:val="0"/>
          <w:sz w:val="24"/>
          <w:szCs w:val="24"/>
          <w:u w:val="single"/>
        </w:rPr>
        <w:t>-1 group</w:t>
      </w:r>
    </w:p>
    <w:p w14:paraId="3EB6F69E" w14:textId="77777777" w:rsidR="00247420" w:rsidRPr="00B300DE" w:rsidRDefault="00247420" w:rsidP="00247420">
      <w:pPr>
        <w:ind w:rightChars="2294" w:right="4817"/>
        <w:rPr>
          <w:rFonts w:ascii="Times New Roman" w:hAnsi="Times New Roman" w:cs="Times New Roman"/>
        </w:rPr>
      </w:pPr>
    </w:p>
    <w:p w14:paraId="29F7A99D" w14:textId="1BA791F5" w:rsidR="0021221E" w:rsidRPr="00B300DE" w:rsidRDefault="0021221E" w:rsidP="0021221E">
      <w:pPr>
        <w:widowControl/>
        <w:jc w:val="left"/>
        <w:rPr>
          <w:rFonts w:ascii="Times New Roman" w:eastAsia="ＭＳ Ｐゴシック" w:hAnsi="Times New Roman" w:cs="Times New Roman"/>
          <w:kern w:val="0"/>
          <w:vertAlign w:val="superscript"/>
        </w:rPr>
        <w:sectPr w:rsidR="0021221E" w:rsidRPr="00B300DE" w:rsidSect="003C2DD1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7744E16" w14:textId="10062F99" w:rsidR="00DB34D7" w:rsidRPr="00B300DE" w:rsidRDefault="00DB34D7" w:rsidP="00CC09F9">
      <w:pPr>
        <w:spacing w:line="320" w:lineRule="exact"/>
        <w:rPr>
          <w:rFonts w:ascii="Times New Roman" w:hAnsi="Times New Roman" w:cs="Times New Roman"/>
        </w:rPr>
      </w:pPr>
    </w:p>
    <w:sectPr w:rsidR="00DB34D7" w:rsidRPr="00B300DE" w:rsidSect="003C2DD1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046A5" w14:textId="77777777" w:rsidR="00101EAC" w:rsidRDefault="00101EAC" w:rsidP="0021221E">
      <w:r>
        <w:separator/>
      </w:r>
    </w:p>
  </w:endnote>
  <w:endnote w:type="continuationSeparator" w:id="0">
    <w:p w14:paraId="09788481" w14:textId="77777777" w:rsidR="00101EAC" w:rsidRDefault="00101EAC" w:rsidP="00212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E229A6" w14:textId="77777777" w:rsidR="00101EAC" w:rsidRDefault="00101EAC" w:rsidP="0021221E">
      <w:r>
        <w:separator/>
      </w:r>
    </w:p>
  </w:footnote>
  <w:footnote w:type="continuationSeparator" w:id="0">
    <w:p w14:paraId="4484B13E" w14:textId="77777777" w:rsidR="00101EAC" w:rsidRDefault="00101EAC" w:rsidP="002122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E1BEE04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88F92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F384B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0F2F29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A7C719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412F9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492388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6A473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4A9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28844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DC7"/>
    <w:rsid w:val="000A4F81"/>
    <w:rsid w:val="00101EAC"/>
    <w:rsid w:val="001F7C64"/>
    <w:rsid w:val="0021221E"/>
    <w:rsid w:val="002236D2"/>
    <w:rsid w:val="002454C4"/>
    <w:rsid w:val="00247420"/>
    <w:rsid w:val="002E5C8C"/>
    <w:rsid w:val="003241E5"/>
    <w:rsid w:val="00332414"/>
    <w:rsid w:val="0036788E"/>
    <w:rsid w:val="003C2DD1"/>
    <w:rsid w:val="004957CB"/>
    <w:rsid w:val="004E7B05"/>
    <w:rsid w:val="004F49BF"/>
    <w:rsid w:val="00566BF7"/>
    <w:rsid w:val="00687494"/>
    <w:rsid w:val="00692176"/>
    <w:rsid w:val="00727A93"/>
    <w:rsid w:val="0079157D"/>
    <w:rsid w:val="00837FF2"/>
    <w:rsid w:val="008A7A18"/>
    <w:rsid w:val="008B29C4"/>
    <w:rsid w:val="008C39D4"/>
    <w:rsid w:val="009113B2"/>
    <w:rsid w:val="00915892"/>
    <w:rsid w:val="009F5BFC"/>
    <w:rsid w:val="00A509EF"/>
    <w:rsid w:val="00A95C93"/>
    <w:rsid w:val="00AB2C79"/>
    <w:rsid w:val="00AE1396"/>
    <w:rsid w:val="00AE67A8"/>
    <w:rsid w:val="00B1153B"/>
    <w:rsid w:val="00B300DE"/>
    <w:rsid w:val="00B37758"/>
    <w:rsid w:val="00B50B12"/>
    <w:rsid w:val="00B67158"/>
    <w:rsid w:val="00BE2BDF"/>
    <w:rsid w:val="00BF3D2B"/>
    <w:rsid w:val="00CC09F9"/>
    <w:rsid w:val="00CD35B2"/>
    <w:rsid w:val="00D73C45"/>
    <w:rsid w:val="00DB34D7"/>
    <w:rsid w:val="00DC06B3"/>
    <w:rsid w:val="00DF10EE"/>
    <w:rsid w:val="00E25EF0"/>
    <w:rsid w:val="00E265CA"/>
    <w:rsid w:val="00E37DC7"/>
    <w:rsid w:val="00E5474A"/>
    <w:rsid w:val="00EA78FE"/>
    <w:rsid w:val="00EB01EF"/>
    <w:rsid w:val="00F308F2"/>
    <w:rsid w:val="00F5653B"/>
    <w:rsid w:val="00FD1B22"/>
    <w:rsid w:val="00FE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9E2A2B"/>
  <w15:chartTrackingRefBased/>
  <w15:docId w15:val="{2AB09F7D-C310-4F8A-9E2E-8AD302314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21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2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221E"/>
  </w:style>
  <w:style w:type="paragraph" w:styleId="a5">
    <w:name w:val="footer"/>
    <w:basedOn w:val="a"/>
    <w:link w:val="a6"/>
    <w:uiPriority w:val="99"/>
    <w:unhideWhenUsed/>
    <w:rsid w:val="002122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221E"/>
  </w:style>
  <w:style w:type="paragraph" w:styleId="a7">
    <w:name w:val="Balloon Text"/>
    <w:basedOn w:val="a"/>
    <w:link w:val="a8"/>
    <w:uiPriority w:val="99"/>
    <w:semiHidden/>
    <w:unhideWhenUsed/>
    <w:rsid w:val="0021221E"/>
    <w:rPr>
      <w:rFonts w:asciiTheme="majorHAnsi" w:eastAsiaTheme="majorEastAsia" w:hAnsiTheme="majorHAnsi" w:cstheme="majorBidi"/>
      <w:sz w:val="20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1221E"/>
    <w:rPr>
      <w:rFonts w:asciiTheme="majorHAnsi" w:eastAsiaTheme="majorEastAsia" w:hAnsiTheme="majorHAnsi" w:cstheme="majorBidi"/>
      <w:sz w:val="20"/>
      <w:szCs w:val="18"/>
    </w:rPr>
  </w:style>
  <w:style w:type="paragraph" w:styleId="a9">
    <w:name w:val="annotation text"/>
    <w:basedOn w:val="a"/>
    <w:link w:val="aa"/>
    <w:uiPriority w:val="99"/>
    <w:unhideWhenUsed/>
    <w:rsid w:val="0021221E"/>
    <w:rPr>
      <w:rFonts w:ascii="Arial" w:hAnsi="Arial"/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21221E"/>
    <w:rPr>
      <w:rFonts w:ascii="Arial" w:hAnsi="Arial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21221E"/>
    <w:rPr>
      <w:sz w:val="16"/>
      <w:szCs w:val="16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21221E"/>
    <w:rPr>
      <w:b/>
      <w:bCs/>
    </w:rPr>
  </w:style>
  <w:style w:type="character" w:customStyle="1" w:styleId="ad">
    <w:name w:val="コメント内容 (文字)"/>
    <w:basedOn w:val="aa"/>
    <w:link w:val="ac"/>
    <w:uiPriority w:val="99"/>
    <w:semiHidden/>
    <w:rsid w:val="0021221E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 久保田</dc:creator>
  <cp:keywords/>
  <dc:description/>
  <cp:lastModifiedBy>yj</cp:lastModifiedBy>
  <cp:revision>6</cp:revision>
  <dcterms:created xsi:type="dcterms:W3CDTF">2020-12-22T03:14:00Z</dcterms:created>
  <dcterms:modified xsi:type="dcterms:W3CDTF">2021-03-22T23:36:00Z</dcterms:modified>
</cp:coreProperties>
</file>